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Phenotype and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he variant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carrying status of the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patient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’ family member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  <w:bookmarkStart w:id="0" w:name="_GoBack"/>
      <w:bookmarkEnd w:id="0"/>
    </w:p>
    <w:tbl>
      <w:tblPr>
        <w:tblStyle w:val="2"/>
        <w:tblW w:w="13977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920"/>
        <w:gridCol w:w="1064"/>
        <w:gridCol w:w="636"/>
        <w:gridCol w:w="1995"/>
        <w:gridCol w:w="645"/>
        <w:gridCol w:w="1695"/>
        <w:gridCol w:w="675"/>
        <w:gridCol w:w="750"/>
        <w:gridCol w:w="705"/>
        <w:gridCol w:w="1260"/>
        <w:gridCol w:w="675"/>
        <w:gridCol w:w="1065"/>
        <w:gridCol w:w="585"/>
        <w:gridCol w:w="7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2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ID</w:t>
            </w:r>
          </w:p>
        </w:tc>
        <w:tc>
          <w:tcPr>
            <w:tcW w:w="920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106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cleotide change</w:t>
            </w:r>
          </w:p>
        </w:tc>
        <w:tc>
          <w:tcPr>
            <w:tcW w:w="2631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ther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er</w:t>
            </w:r>
          </w:p>
        </w:tc>
        <w:tc>
          <w:tcPr>
            <w:tcW w:w="142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ternal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ndfather</w:t>
            </w:r>
          </w:p>
        </w:tc>
        <w:tc>
          <w:tcPr>
            <w:tcW w:w="196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ternal)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nd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er</w:t>
            </w:r>
          </w:p>
        </w:tc>
        <w:tc>
          <w:tcPr>
            <w:tcW w:w="1740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ternal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ndfather</w:t>
            </w:r>
          </w:p>
        </w:tc>
        <w:tc>
          <w:tcPr>
            <w:tcW w:w="1320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ternal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nd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572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2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06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199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64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169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70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7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57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4A3</w:t>
            </w:r>
          </w:p>
        </w:tc>
        <w:tc>
          <w:tcPr>
            <w:tcW w:w="106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871G&gt;A</w:t>
            </w:r>
          </w:p>
        </w:tc>
        <w:tc>
          <w:tcPr>
            <w:tcW w:w="6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</w:t>
            </w:r>
          </w:p>
        </w:tc>
        <w:tc>
          <w:tcPr>
            <w:tcW w:w="199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uria, occult blood</w:t>
            </w:r>
          </w:p>
        </w:tc>
        <w:tc>
          <w:tcPr>
            <w:tcW w:w="64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69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</w:t>
            </w:r>
          </w:p>
        </w:tc>
        <w:tc>
          <w:tcPr>
            <w:tcW w:w="7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ccult blood</w:t>
            </w:r>
          </w:p>
        </w:tc>
        <w:tc>
          <w:tcPr>
            <w:tcW w:w="70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06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58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3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4A3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898G&gt;A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</w:t>
            </w:r>
          </w:p>
        </w:tc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ccult blood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ephrolithiasis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4A3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1038T&gt;A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ccult blood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ephrolithiasis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4A3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1908dup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croalbumi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4A3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3321_3329del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ccult blood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phrolithiasis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ccult blood 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ccul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4A4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2377dup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</w:t>
            </w:r>
          </w:p>
        </w:tc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ephropathy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ephropathy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4A4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3230del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matur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nd 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lateral altered renal echogenicity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maturia</w:t>
            </w:r>
          </w:p>
        </w:tc>
        <w:tc>
          <w:tcPr>
            <w:tcW w:w="58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5" w:hRule="atLeast"/>
        </w:trPr>
        <w:tc>
          <w:tcPr>
            <w:tcW w:w="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4A4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4423G&gt;T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</w:t>
            </w:r>
          </w:p>
        </w:tc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ematuria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lateral altered renal echogenicity, Nutcracker phenomenon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maturia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4A5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871C&gt;T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4A5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1033-1G&gt;C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5" w:hRule="atLeast"/>
        </w:trPr>
        <w:tc>
          <w:tcPr>
            <w:tcW w:w="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4A5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1672G&gt;A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mi</w:t>
            </w:r>
          </w:p>
        </w:tc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ur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matur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mild 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later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hancement of cortical echo, and bilateral cysts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ccult blood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4A5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1951_1954dup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4A5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2215C&gt;G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termittent occult blood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4A5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2403del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4A5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2678G&gt;T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maturia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maturia</w:t>
            </w:r>
          </w:p>
        </w:tc>
        <w:tc>
          <w:tcPr>
            <w:tcW w:w="58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4A5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2909G&gt;A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ccult blood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ccult blood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4A5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3454+1G&gt;C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ccult blood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4A5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3544G&gt;C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</w:trPr>
        <w:tc>
          <w:tcPr>
            <w:tcW w:w="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4A5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3833G&gt;T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t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ccult blood, proteinur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renal cyst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4A5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4730A&gt;C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4A5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xon14_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el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onic nephritis with hypertensio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58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D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tatus</w:t>
      </w:r>
      <w:r>
        <w:rPr>
          <w:rFonts w:hint="eastAsia" w:ascii="Times New Roman" w:hAnsi="Times New Roman" w:cs="Times New Roman"/>
          <w:lang w:val="en-US" w:eastAsia="zh-CN"/>
        </w:rPr>
        <w:t xml:space="preserve"> (S); p</w:t>
      </w:r>
      <w:r>
        <w:rPr>
          <w:rFonts w:hint="default" w:ascii="Times New Roman" w:hAnsi="Times New Roman" w:cs="Times New Roman"/>
          <w:lang w:val="en-US" w:eastAsia="zh-CN"/>
        </w:rPr>
        <w:t>henotype</w:t>
      </w:r>
      <w:r>
        <w:rPr>
          <w:rFonts w:hint="eastAsia" w:ascii="Times New Roman" w:hAnsi="Times New Roman" w:cs="Times New Roman"/>
          <w:lang w:val="en-US" w:eastAsia="zh-CN"/>
        </w:rPr>
        <w:t xml:space="preserve"> (P); h</w:t>
      </w:r>
      <w:r>
        <w:rPr>
          <w:rFonts w:hint="default" w:ascii="Times New Roman" w:hAnsi="Times New Roman" w:cs="Times New Roman"/>
        </w:rPr>
        <w:t>eterozygou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Het); hemizygot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Hemi);</w:t>
      </w:r>
      <w:r>
        <w:rPr>
          <w:rFonts w:hint="eastAsia" w:ascii="Times New Roman" w:hAnsi="Times New Roman" w:cs="Times New Roman"/>
          <w:lang w:val="en-US" w:eastAsia="zh-CN"/>
        </w:rPr>
        <w:t xml:space="preserve"> w</w:t>
      </w:r>
      <w:r>
        <w:rPr>
          <w:rFonts w:hint="default" w:ascii="Times New Roman" w:hAnsi="Times New Roman" w:cs="Times New Roman"/>
        </w:rPr>
        <w:t>ildtyp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W);</w:t>
      </w:r>
      <w:r>
        <w:rPr>
          <w:rFonts w:hint="eastAsia" w:ascii="Times New Roman" w:hAnsi="Times New Roman" w:cs="Times New Roman"/>
          <w:lang w:val="en-US" w:eastAsia="zh-CN"/>
        </w:rPr>
        <w:t xml:space="preserve"> n</w:t>
      </w:r>
      <w:r>
        <w:rPr>
          <w:rFonts w:hint="default" w:ascii="Times New Roman" w:hAnsi="Times New Roman" w:cs="Times New Roman"/>
        </w:rPr>
        <w:t>ot detecte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ND)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Norma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N)</w:t>
      </w:r>
      <w:r>
        <w:rPr>
          <w:rFonts w:hint="eastAsia" w:ascii="Times New Roman" w:hAnsi="Times New Roman" w:cs="Times New Roman"/>
          <w:lang w:val="en-US" w:eastAsia="zh-CN"/>
        </w:rPr>
        <w:t>; the * denotes deceased individual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xZDZiODE0ZGI2MmVlOGI1MGQwMzEyY2ZiMjE4NzkifQ=="/>
  </w:docVars>
  <w:rsids>
    <w:rsidRoot w:val="2D8E172F"/>
    <w:rsid w:val="004874D5"/>
    <w:rsid w:val="01182082"/>
    <w:rsid w:val="01AB2953"/>
    <w:rsid w:val="03991DF6"/>
    <w:rsid w:val="05634CE7"/>
    <w:rsid w:val="06374CBF"/>
    <w:rsid w:val="08B17951"/>
    <w:rsid w:val="09AA4D5C"/>
    <w:rsid w:val="0BAE3A76"/>
    <w:rsid w:val="0BE40B2E"/>
    <w:rsid w:val="10522556"/>
    <w:rsid w:val="11C52008"/>
    <w:rsid w:val="121D0DB5"/>
    <w:rsid w:val="14992890"/>
    <w:rsid w:val="1B80591D"/>
    <w:rsid w:val="1BE95E1D"/>
    <w:rsid w:val="1C6D7678"/>
    <w:rsid w:val="1C8C6AE3"/>
    <w:rsid w:val="1CF83C14"/>
    <w:rsid w:val="1E281436"/>
    <w:rsid w:val="251247E7"/>
    <w:rsid w:val="26211AAB"/>
    <w:rsid w:val="270D0736"/>
    <w:rsid w:val="2D8E172F"/>
    <w:rsid w:val="2E112405"/>
    <w:rsid w:val="2E4317F2"/>
    <w:rsid w:val="30502ECC"/>
    <w:rsid w:val="31A57394"/>
    <w:rsid w:val="332B0B01"/>
    <w:rsid w:val="359A53D6"/>
    <w:rsid w:val="35C04493"/>
    <w:rsid w:val="362178A5"/>
    <w:rsid w:val="38E66069"/>
    <w:rsid w:val="40C539CE"/>
    <w:rsid w:val="4300712D"/>
    <w:rsid w:val="43D9356D"/>
    <w:rsid w:val="47346787"/>
    <w:rsid w:val="47F05E5A"/>
    <w:rsid w:val="4A985F30"/>
    <w:rsid w:val="4AC21806"/>
    <w:rsid w:val="4AEA6060"/>
    <w:rsid w:val="4B027021"/>
    <w:rsid w:val="4BF278C2"/>
    <w:rsid w:val="4D74387C"/>
    <w:rsid w:val="4E197388"/>
    <w:rsid w:val="545C787B"/>
    <w:rsid w:val="5473707C"/>
    <w:rsid w:val="54DC2EBD"/>
    <w:rsid w:val="59447397"/>
    <w:rsid w:val="5A7E7705"/>
    <w:rsid w:val="5ADB4549"/>
    <w:rsid w:val="5B1E6B5B"/>
    <w:rsid w:val="5B253D12"/>
    <w:rsid w:val="5B9A22E5"/>
    <w:rsid w:val="5FB67912"/>
    <w:rsid w:val="64195948"/>
    <w:rsid w:val="646623B2"/>
    <w:rsid w:val="67A5598E"/>
    <w:rsid w:val="68B204AF"/>
    <w:rsid w:val="69641ECE"/>
    <w:rsid w:val="6A135C12"/>
    <w:rsid w:val="6A303637"/>
    <w:rsid w:val="6A366FE5"/>
    <w:rsid w:val="6FB515B7"/>
    <w:rsid w:val="701423F0"/>
    <w:rsid w:val="70EC59BC"/>
    <w:rsid w:val="71CA4040"/>
    <w:rsid w:val="732F665B"/>
    <w:rsid w:val="74604B19"/>
    <w:rsid w:val="75F41852"/>
    <w:rsid w:val="76BB28DB"/>
    <w:rsid w:val="77F03ED5"/>
    <w:rsid w:val="783A38D3"/>
    <w:rsid w:val="7B0C0269"/>
    <w:rsid w:val="7B3F192C"/>
    <w:rsid w:val="7B707D38"/>
    <w:rsid w:val="7B9B28DB"/>
    <w:rsid w:val="7C9D7D81"/>
    <w:rsid w:val="7DC66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5">
    <w:name w:val="font61"/>
    <w:basedOn w:val="3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7">
    <w:name w:val="font7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38</Words>
  <Characters>2291</Characters>
  <Lines>0</Lines>
  <Paragraphs>0</Paragraphs>
  <TotalTime>3</TotalTime>
  <ScaleCrop>false</ScaleCrop>
  <LinksUpToDate>false</LinksUpToDate>
  <CharactersWithSpaces>2404</CharactersWithSpaces>
  <Application>WPS Office_11.8.2.120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3T01:02:00Z</dcterms:created>
  <dc:creator>HP</dc:creator>
  <cp:lastModifiedBy>HP</cp:lastModifiedBy>
  <dcterms:modified xsi:type="dcterms:W3CDTF">2025-08-11T03:2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85</vt:lpwstr>
  </property>
  <property fmtid="{D5CDD505-2E9C-101B-9397-08002B2CF9AE}" pid="3" name="ICV">
    <vt:lpwstr>F7DB1C504D304456B458267609106356</vt:lpwstr>
  </property>
</Properties>
</file>